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5DCCB" w14:textId="77777777" w:rsidR="0063208C" w:rsidRPr="00947692" w:rsidRDefault="0063208C" w:rsidP="0063208C">
      <w:pPr>
        <w:pStyle w:val="Heading1"/>
        <w:spacing w:before="240" w:after="240" w:line="240" w:lineRule="auto"/>
        <w:rPr>
          <w:rFonts w:ascii="Times New Roman" w:eastAsia="Times New Roman" w:hAnsi="Times New Roman" w:cs="Times New Roman"/>
        </w:rPr>
      </w:pPr>
      <w:r w:rsidRPr="00947692">
        <w:rPr>
          <w:rFonts w:ascii="Times New Roman" w:eastAsia="Times New Roman" w:hAnsi="Times New Roman" w:cs="Times New Roman"/>
        </w:rPr>
        <w:t xml:space="preserve">Supplemental Data </w:t>
      </w:r>
    </w:p>
    <w:p w14:paraId="74B439F9" w14:textId="77777777" w:rsidR="0063208C" w:rsidRPr="00947692" w:rsidRDefault="0063208C" w:rsidP="0063208C">
      <w:pPr>
        <w:spacing w:before="160" w:line="240" w:lineRule="auto"/>
        <w:rPr>
          <w:rFonts w:ascii="Times New Roman" w:eastAsia="Times New Roman" w:hAnsi="Times New Roman" w:cs="Times New Roman"/>
        </w:rPr>
      </w:pPr>
      <w:r w:rsidRPr="00947692"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C158656" wp14:editId="40CF7951">
            <wp:extent cx="5731200" cy="939800"/>
            <wp:effectExtent l="0" t="0" r="0" b="0"/>
            <wp:docPr id="6" name="image3.png" descr="A green and blue strip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 descr="A green and blue stripe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93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210AAE" w14:textId="3B3ED425" w:rsidR="0063208C" w:rsidRPr="0002575E" w:rsidRDefault="0063208C" w:rsidP="0063208C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575E">
        <w:rPr>
          <w:rFonts w:ascii="Times New Roman" w:eastAsia="Times New Roman" w:hAnsi="Times New Roman" w:cs="Times New Roman"/>
          <w:b/>
          <w:sz w:val="20"/>
          <w:szCs w:val="20"/>
        </w:rPr>
        <w:t>Supplemental Figure S1</w:t>
      </w:r>
      <w:r w:rsidR="00E42AA9">
        <w:rPr>
          <w:rFonts w:ascii="Times New Roman" w:eastAsia="Times New Roman" w:hAnsi="Times New Roman" w:cs="Times New Roman"/>
          <w:b/>
          <w:sz w:val="20"/>
          <w:szCs w:val="20"/>
        </w:rPr>
        <w:t>:</w:t>
      </w:r>
      <w:r w:rsidRPr="0002575E">
        <w:rPr>
          <w:rFonts w:ascii="Times New Roman" w:eastAsia="Times New Roman" w:hAnsi="Times New Roman" w:cs="Times New Roman"/>
          <w:sz w:val="20"/>
          <w:szCs w:val="20"/>
        </w:rPr>
        <w:t xml:space="preserve"> A normal allele (blue) compared with the hg38 reference (green), with matching markers. Several markers, including marker of interest 10415, have more markers in </w:t>
      </w:r>
      <w:proofErr w:type="gramStart"/>
      <w:r w:rsidRPr="0002575E">
        <w:rPr>
          <w:rFonts w:ascii="Times New Roman" w:eastAsia="Times New Roman" w:hAnsi="Times New Roman" w:cs="Times New Roman"/>
          <w:sz w:val="20"/>
          <w:szCs w:val="20"/>
        </w:rPr>
        <w:t>close proximity</w:t>
      </w:r>
      <w:proofErr w:type="gramEnd"/>
      <w:r w:rsidRPr="0002575E">
        <w:rPr>
          <w:rFonts w:ascii="Times New Roman" w:eastAsia="Times New Roman" w:hAnsi="Times New Roman" w:cs="Times New Roman"/>
          <w:sz w:val="20"/>
          <w:szCs w:val="20"/>
        </w:rPr>
        <w:t xml:space="preserve"> (&lt;1 kb), however only one of these markers will be detected.</w:t>
      </w:r>
    </w:p>
    <w:p w14:paraId="2BA38D8E" w14:textId="77777777" w:rsidR="0063208C" w:rsidRPr="00947692" w:rsidRDefault="0063208C" w:rsidP="0063208C">
      <w:pPr>
        <w:spacing w:line="240" w:lineRule="auto"/>
        <w:rPr>
          <w:rFonts w:ascii="Times New Roman" w:eastAsia="Times New Roman" w:hAnsi="Times New Roman" w:cs="Times New Roman"/>
        </w:rPr>
      </w:pPr>
    </w:p>
    <w:p w14:paraId="3C7A39FB" w14:textId="77777777" w:rsidR="0063208C" w:rsidRPr="00947692" w:rsidRDefault="0063208C" w:rsidP="0063208C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80F3145" w14:textId="77777777" w:rsidR="0063208C" w:rsidRPr="00947692" w:rsidRDefault="0063208C" w:rsidP="0063208C">
      <w:pPr>
        <w:spacing w:line="24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726DFDBA" wp14:editId="00ABB898">
            <wp:extent cx="5733415" cy="1405255"/>
            <wp:effectExtent l="0" t="0" r="0" b="4445"/>
            <wp:docPr id="17" name="Picture 17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aph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40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1EACD" w14:textId="77777777" w:rsidR="0063208C" w:rsidRPr="00947692" w:rsidRDefault="0063208C" w:rsidP="0063208C">
      <w:pPr>
        <w:spacing w:before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47692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S2: CTG18.1 is somatically stable in expansion-positive fibroblasts. </w:t>
      </w:r>
      <w:r w:rsidRPr="00947692">
        <w:rPr>
          <w:rFonts w:ascii="Times New Roman" w:eastAsia="Times New Roman" w:hAnsi="Times New Roman" w:cs="Times New Roman"/>
          <w:sz w:val="20"/>
          <w:szCs w:val="20"/>
        </w:rPr>
        <w:t>DNA was extracted from cultured dermal fibroblasts isolated from three CTG18.1 expansion-positive individuals with FECD and analysed by optical genome mapping. The size (bp) of the CTG18.1 repeat-containing molecules is plotted (x-axis) against the total number of CTG18.1 molecules detected (y-axis). Baseline CTG18.1 genotypes determined by STR-PCR are shown in brackets for each sample.</w:t>
      </w:r>
    </w:p>
    <w:p w14:paraId="2AF97FEF" w14:textId="77777777" w:rsidR="0063208C" w:rsidRPr="00947692" w:rsidRDefault="0063208C" w:rsidP="0063208C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0ADB5E9" w14:textId="77777777" w:rsidR="0063208C" w:rsidRPr="00947692" w:rsidRDefault="0063208C" w:rsidP="0063208C">
      <w:pPr>
        <w:spacing w:before="16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6D5419C" wp14:editId="4E42E5D3">
            <wp:extent cx="5733415" cy="6804025"/>
            <wp:effectExtent l="0" t="0" r="0" b="3175"/>
            <wp:docPr id="18" name="Picture 18" descr="A group of graphs showing different siz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group of graphs showing different sizes of data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80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88D6D" w14:textId="111FBFD8" w:rsidR="0063208C" w:rsidRPr="00947692" w:rsidRDefault="0063208C" w:rsidP="0063208C">
      <w:pPr>
        <w:spacing w:before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47692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Figure S3: CTG18.1 is somatically stable in control corneal endothelial cells (CECs). </w:t>
      </w:r>
      <w:r w:rsidRPr="00947692">
        <w:rPr>
          <w:rFonts w:ascii="Times New Roman" w:eastAsia="Times New Roman" w:hAnsi="Times New Roman" w:cs="Times New Roman"/>
          <w:sz w:val="20"/>
          <w:szCs w:val="20"/>
        </w:rPr>
        <w:t>DNA was extracted from CECs derived from five healthy control lines</w:t>
      </w:r>
      <w:r w:rsidR="000546BB">
        <w:rPr>
          <w:rFonts w:ascii="Times New Roman" w:eastAsia="Times New Roman" w:hAnsi="Times New Roman" w:cs="Times New Roman"/>
          <w:sz w:val="20"/>
          <w:szCs w:val="20"/>
        </w:rPr>
        <w:t xml:space="preserve"> (grey) </w:t>
      </w:r>
      <w:r w:rsidRPr="00947692">
        <w:rPr>
          <w:rFonts w:ascii="Times New Roman" w:eastAsia="Times New Roman" w:hAnsi="Times New Roman" w:cs="Times New Roman"/>
          <w:sz w:val="20"/>
          <w:szCs w:val="20"/>
        </w:rPr>
        <w:t xml:space="preserve">and one CTG18.1 expansion-negative FECD-patient derived line </w:t>
      </w:r>
      <w:r w:rsidR="000546BB">
        <w:rPr>
          <w:rFonts w:ascii="Times New Roman" w:eastAsia="Times New Roman" w:hAnsi="Times New Roman" w:cs="Times New Roman"/>
          <w:sz w:val="20"/>
          <w:szCs w:val="20"/>
        </w:rPr>
        <w:t xml:space="preserve">(green) </w:t>
      </w:r>
      <w:r w:rsidRPr="00947692">
        <w:rPr>
          <w:rFonts w:ascii="Times New Roman" w:eastAsia="Times New Roman" w:hAnsi="Times New Roman" w:cs="Times New Roman"/>
          <w:sz w:val="20"/>
          <w:szCs w:val="20"/>
        </w:rPr>
        <w:t>and analysed by optical genome mapping (CEC-Ctr1-6). The size (bp) of the CTG18.1 repeat-containing molecules is plotted (x-axis) against the total number of CTG18.1 molecules detected (y-axis). Baseline CTG18.1 genotypes determined by STR-PCR shown in brackets for each sample.</w:t>
      </w:r>
    </w:p>
    <w:p w14:paraId="25C66A03" w14:textId="77777777" w:rsidR="0063208C" w:rsidRPr="00947692" w:rsidRDefault="0063208C" w:rsidP="0063208C">
      <w:pPr>
        <w:spacing w:before="16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7DDBFA5" w14:textId="77777777" w:rsidR="0063208C" w:rsidRPr="00947692" w:rsidRDefault="0063208C" w:rsidP="0063208C">
      <w:pPr>
        <w:spacing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7777A105" wp14:editId="4369470F">
            <wp:extent cx="5373041" cy="7632000"/>
            <wp:effectExtent l="0" t="0" r="0" b="1270"/>
            <wp:docPr id="20" name="Picture 20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collage of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041" cy="76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DEC84" w14:textId="2FFEA83B" w:rsidR="0063208C" w:rsidRPr="00947692" w:rsidRDefault="0063208C" w:rsidP="0063208C">
      <w:pPr>
        <w:spacing w:line="240" w:lineRule="auto"/>
        <w:rPr>
          <w:rFonts w:ascii="Times New Roman" w:eastAsia="Times New Roman" w:hAnsi="Times New Roman" w:cs="Times New Roman"/>
        </w:rPr>
      </w:pPr>
      <w:r w:rsidRPr="005D6F0E">
        <w:rPr>
          <w:rFonts w:ascii="Times New Roman" w:eastAsia="Times New Roman" w:hAnsi="Times New Roman" w:cs="Times New Roman"/>
          <w:b/>
          <w:sz w:val="20"/>
          <w:szCs w:val="20"/>
        </w:rPr>
        <w:t>Supplemental Figure S4: Exploring CTG18.1 instability ac</w:t>
      </w:r>
      <w:r w:rsidRPr="00E03C8E">
        <w:rPr>
          <w:rFonts w:ascii="Times New Roman" w:eastAsia="Times New Roman" w:hAnsi="Times New Roman" w:cs="Times New Roman"/>
          <w:b/>
          <w:sz w:val="20"/>
          <w:szCs w:val="20"/>
        </w:rPr>
        <w:t xml:space="preserve">ross a subset of peripheral blood leukocyte samples with a </w:t>
      </w:r>
      <w:r w:rsidRPr="0002575E">
        <w:rPr>
          <w:rFonts w:ascii="Times New Roman" w:eastAsia="Times New Roman" w:hAnsi="Times New Roman" w:cs="Times New Roman"/>
          <w:b/>
          <w:sz w:val="20"/>
          <w:szCs w:val="20"/>
        </w:rPr>
        <w:t>diverse range of repeat sizes.</w:t>
      </w:r>
      <w:r w:rsidRPr="005D6F0E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E03C8E">
        <w:rPr>
          <w:rFonts w:ascii="Times New Roman" w:eastAsia="Times New Roman" w:hAnsi="Times New Roman" w:cs="Times New Roman"/>
          <w:sz w:val="20"/>
          <w:szCs w:val="20"/>
        </w:rPr>
        <w:t xml:space="preserve">A series of peripheral blood leukocyte-derived (BL) gDNA samples from fifteen unrelated individuals were analysed by OGM. </w:t>
      </w:r>
      <w:r w:rsidRPr="00E03C8E">
        <w:rPr>
          <w:rFonts w:ascii="Times New Roman" w:eastAsia="Times New Roman" w:hAnsi="Times New Roman" w:cs="Times New Roman"/>
          <w:b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</w:t>
      </w:r>
      <w:r w:rsidRPr="00E03C8E">
        <w:rPr>
          <w:rFonts w:ascii="Times New Roman" w:eastAsia="Times New Roman" w:hAnsi="Times New Roman" w:cs="Times New Roman"/>
          <w:b/>
          <w:sz w:val="20"/>
          <w:szCs w:val="20"/>
        </w:rPr>
        <w:t xml:space="preserve">) </w:t>
      </w:r>
      <w:r w:rsidRPr="00E03C8E">
        <w:rPr>
          <w:rFonts w:ascii="Times New Roman" w:eastAsia="Times New Roman" w:hAnsi="Times New Roman" w:cs="Times New Roman"/>
          <w:sz w:val="20"/>
          <w:szCs w:val="20"/>
        </w:rPr>
        <w:t xml:space="preserve">Samples BL-Ctr1-9 were derived from eight unaffected (grey) or FECD (light blue) CTG18.1 expansion-negative individuals. </w:t>
      </w:r>
      <w:r w:rsidRPr="00E03C8E">
        <w:rPr>
          <w:rFonts w:ascii="Times New Roman" w:eastAsia="Times New Roman" w:hAnsi="Times New Roman" w:cs="Times New Roman"/>
          <w:b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b</w:t>
      </w:r>
      <w:r w:rsidRPr="00E03C8E">
        <w:rPr>
          <w:rFonts w:ascii="Times New Roman" w:eastAsia="Times New Roman" w:hAnsi="Times New Roman" w:cs="Times New Roman"/>
          <w:b/>
          <w:sz w:val="20"/>
          <w:szCs w:val="20"/>
        </w:rPr>
        <w:t>)</w:t>
      </w:r>
      <w:r w:rsidRPr="00E03C8E">
        <w:rPr>
          <w:rFonts w:ascii="Times New Roman" w:eastAsia="Times New Roman" w:hAnsi="Times New Roman" w:cs="Times New Roman"/>
          <w:sz w:val="20"/>
          <w:szCs w:val="20"/>
        </w:rPr>
        <w:t xml:space="preserve"> Samples BL-10-15 were </w:t>
      </w:r>
      <w:r w:rsidRPr="00E03C8E">
        <w:rPr>
          <w:rFonts w:ascii="Times New Roman" w:eastAsia="Times New Roman" w:hAnsi="Times New Roman" w:cs="Times New Roman"/>
          <w:sz w:val="20"/>
          <w:szCs w:val="20"/>
        </w:rPr>
        <w:lastRenderedPageBreak/>
        <w:t>derived from FECD individuals with CTG18.1 expansions. The size (bp) of the CTG18.1 repeat-containing molecules is plotted (x-axis) against the total number of CTG18.1 molecules detected (y-axis). Baseline CTG18.1 genotypes determined by STR-PCR analysis of leukocyte gDNA are shown in brackets.</w:t>
      </w:r>
    </w:p>
    <w:p w14:paraId="2E375A0C" w14:textId="77777777" w:rsidR="0063208C" w:rsidRPr="00947692" w:rsidRDefault="0063208C" w:rsidP="0063208C">
      <w:pPr>
        <w:spacing w:before="240" w:after="240" w:line="240" w:lineRule="auto"/>
        <w:rPr>
          <w:rFonts w:ascii="Times New Roman" w:eastAsia="Times New Roman" w:hAnsi="Times New Roman" w:cs="Times New Roman"/>
        </w:rPr>
      </w:pPr>
    </w:p>
    <w:p w14:paraId="1C864CE3" w14:textId="010646A2" w:rsidR="0063208C" w:rsidRPr="0002575E" w:rsidRDefault="0063208C" w:rsidP="0063208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356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5"/>
        <w:gridCol w:w="785"/>
        <w:gridCol w:w="941"/>
        <w:gridCol w:w="882"/>
        <w:gridCol w:w="878"/>
        <w:gridCol w:w="854"/>
        <w:gridCol w:w="729"/>
        <w:gridCol w:w="1102"/>
        <w:gridCol w:w="1134"/>
        <w:gridCol w:w="1276"/>
      </w:tblGrid>
      <w:tr w:rsidR="0063208C" w:rsidRPr="00757EC8" w14:paraId="0BDF38D1" w14:textId="77777777" w:rsidTr="00927E8E">
        <w:trPr>
          <w:trHeight w:val="420"/>
          <w:jc w:val="center"/>
        </w:trPr>
        <w:tc>
          <w:tcPr>
            <w:tcW w:w="775" w:type="dxa"/>
            <w:tcBorders>
              <w:top w:val="single" w:sz="6" w:space="0" w:color="auto"/>
              <w:left w:val="single" w:sz="6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74061BA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ject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BF1FE6E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x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BA7DFA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CD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  <w:p w14:paraId="767FCC9D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agnosis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FD99959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R genotype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78" w:type="dxa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9DCBDFA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ject sampling age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4710713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UG RNA foci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F292312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TCF4 </w:t>
            </w: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oform shift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3321BD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GM Mean allele length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  <w:p w14:paraId="2CA20BFB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bp)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FB25820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GM Max allele length (bp)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12" w:space="0" w:color="000000"/>
              <w:right w:val="single" w:sz="6" w:space="0" w:color="auto"/>
            </w:tcBorders>
            <w:shd w:val="clear" w:color="auto" w:fill="auto"/>
            <w:hideMark/>
          </w:tcPr>
          <w:p w14:paraId="57EBA974" w14:textId="77777777" w:rsidR="0063208C" w:rsidRPr="00757EC8" w:rsidRDefault="0063208C" w:rsidP="00927E8E">
            <w:pPr>
              <w:ind w:left="-45" w:right="-10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  <w:p w14:paraId="06D09B37" w14:textId="77777777" w:rsidR="0063208C" w:rsidRPr="00757EC8" w:rsidRDefault="0063208C" w:rsidP="00927E8E">
            <w:pPr>
              <w:ind w:left="-45" w:right="-10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G18.1 molecules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3208C" w:rsidRPr="00757EC8" w14:paraId="6052CE1D" w14:textId="77777777" w:rsidTr="00927E8E">
        <w:trPr>
          <w:trHeight w:val="300"/>
          <w:jc w:val="center"/>
        </w:trPr>
        <w:tc>
          <w:tcPr>
            <w:tcW w:w="7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675F" w14:textId="77777777" w:rsidR="0063208C" w:rsidRPr="00757EC8" w:rsidRDefault="0063208C" w:rsidP="00927E8E">
            <w:pPr>
              <w:ind w:left="-195" w:firstLine="195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#F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58E3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F134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0CC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31BB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12/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A49A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A7B3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4C54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053D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BD04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1,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DC23B5" w14:textId="77777777" w:rsidR="0063208C" w:rsidRPr="00757EC8" w:rsidRDefault="0063208C" w:rsidP="00927E8E">
            <w:pPr>
              <w:ind w:left="-45" w:right="-10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446</w:t>
            </w:r>
          </w:p>
        </w:tc>
      </w:tr>
      <w:tr w:rsidR="0063208C" w:rsidRPr="00757EC8" w14:paraId="2E978C36" w14:textId="77777777" w:rsidTr="00927E8E">
        <w:trPr>
          <w:trHeight w:val="300"/>
          <w:jc w:val="center"/>
        </w:trPr>
        <w:tc>
          <w:tcPr>
            <w:tcW w:w="7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BA15EF" w14:textId="77777777" w:rsidR="0063208C" w:rsidRPr="00757EC8" w:rsidRDefault="0063208C" w:rsidP="00927E8E">
            <w:pPr>
              <w:ind w:left="-195" w:firstLine="195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#F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6523" w14:textId="77777777" w:rsidR="0063208C" w:rsidRPr="00757EC8" w:rsidRDefault="0063208C" w:rsidP="00927E8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DE76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0CC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1A53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84/1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CA9A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57B9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55FB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F6F1A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0817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1,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9A15DC8" w14:textId="77777777" w:rsidR="0063208C" w:rsidRPr="00757EC8" w:rsidRDefault="0063208C" w:rsidP="00927E8E">
            <w:pPr>
              <w:ind w:left="-45" w:right="-10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303</w:t>
            </w:r>
          </w:p>
        </w:tc>
      </w:tr>
      <w:tr w:rsidR="0063208C" w:rsidRPr="00757EC8" w14:paraId="4AC182DF" w14:textId="77777777" w:rsidTr="00927E8E">
        <w:trPr>
          <w:trHeight w:val="300"/>
          <w:jc w:val="center"/>
        </w:trPr>
        <w:tc>
          <w:tcPr>
            <w:tcW w:w="775" w:type="dxa"/>
            <w:tcBorders>
              <w:top w:val="nil"/>
              <w:left w:val="single" w:sz="6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EAC332" w14:textId="77777777" w:rsidR="0063208C" w:rsidRPr="00757EC8" w:rsidRDefault="0063208C" w:rsidP="00927E8E">
            <w:pPr>
              <w:ind w:left="-195" w:firstLine="195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#F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4F04E4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7B93B8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0CC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DEBB1A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23/6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BCDCAB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6A484A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641341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436C53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9F591B" w14:textId="77777777" w:rsidR="0063208C" w:rsidRPr="00757EC8" w:rsidRDefault="0063208C" w:rsidP="00927E8E">
            <w:pPr>
              <w:ind w:left="-45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1,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6" w:space="0" w:color="auto"/>
            </w:tcBorders>
            <w:shd w:val="clear" w:color="auto" w:fill="auto"/>
            <w:vAlign w:val="center"/>
          </w:tcPr>
          <w:p w14:paraId="4E2A6069" w14:textId="77777777" w:rsidR="0063208C" w:rsidRPr="00757EC8" w:rsidRDefault="0063208C" w:rsidP="00927E8E">
            <w:pPr>
              <w:ind w:left="-45" w:right="-10" w:firstLine="3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EC8">
              <w:rPr>
                <w:rFonts w:ascii="Times New Roman" w:eastAsia="Times New Roman" w:hAnsi="Times New Roman" w:cs="Times New Roman"/>
                <w:sz w:val="16"/>
                <w:szCs w:val="16"/>
              </w:rPr>
              <w:t>392</w:t>
            </w:r>
          </w:p>
        </w:tc>
      </w:tr>
    </w:tbl>
    <w:p w14:paraId="7CC67FF9" w14:textId="5788995A" w:rsidR="0063208C" w:rsidRPr="00757EC8" w:rsidRDefault="009169DD" w:rsidP="0063208C">
      <w:pPr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02575E">
        <w:rPr>
          <w:rFonts w:ascii="Times New Roman" w:eastAsia="Times New Roman" w:hAnsi="Times New Roman" w:cs="Times New Roman"/>
          <w:b/>
          <w:bCs/>
          <w:sz w:val="20"/>
          <w:szCs w:val="20"/>
        </w:rPr>
        <w:t>Table S1:</w:t>
      </w:r>
      <w:r w:rsidRPr="0002575E">
        <w:rPr>
          <w:rFonts w:ascii="Times New Roman" w:hAnsi="Times New Roman" w:cs="Times New Roman"/>
          <w:sz w:val="20"/>
          <w:szCs w:val="20"/>
        </w:rPr>
        <w:t xml:space="preserve"> </w:t>
      </w:r>
      <w:r w:rsidRPr="0002575E">
        <w:rPr>
          <w:rFonts w:ascii="Times New Roman" w:hAnsi="Times New Roman" w:cs="Times New Roman"/>
          <w:b/>
          <w:bCs/>
          <w:sz w:val="20"/>
          <w:szCs w:val="20"/>
        </w:rPr>
        <w:t>Optical genome mapping molecule summary of human dermal fibroblasts isolated from CTG18.1 expansion-positive individuals with FECD.</w:t>
      </w:r>
      <w:r w:rsidRPr="0002575E">
        <w:rPr>
          <w:rFonts w:ascii="Times New Roman" w:hAnsi="Times New Roman" w:cs="Times New Roman"/>
          <w:sz w:val="20"/>
          <w:szCs w:val="20"/>
        </w:rPr>
        <w:t xml:space="preserve"> a: Fibroblast isolation and CUG RNA foci data presented in Zarouchlioti et al</w:t>
      </w:r>
      <w:r w:rsidR="00FB01A5">
        <w:rPr>
          <w:rFonts w:ascii="Times New Roman" w:hAnsi="Times New Roman" w:cs="Times New Roman"/>
          <w:sz w:val="20"/>
          <w:szCs w:val="20"/>
        </w:rPr>
        <w:t>.</w:t>
      </w:r>
      <w:r w:rsidRPr="0002575E">
        <w:rPr>
          <w:rFonts w:ascii="Times New Roman" w:hAnsi="Times New Roman" w:cs="Times New Roman"/>
          <w:sz w:val="20"/>
          <w:szCs w:val="20"/>
        </w:rPr>
        <w:t xml:space="preserve"> </w:t>
      </w:r>
      <w:r w:rsidRPr="0002575E">
        <w:rPr>
          <w:rFonts w:ascii="Times New Roman" w:hAnsi="Times New Roman" w:cs="Times New Roman"/>
          <w:sz w:val="20"/>
          <w:szCs w:val="20"/>
        </w:rPr>
        <w:t xml:space="preserve">2018. b: </w:t>
      </w:r>
      <w:r w:rsidRPr="0002575E">
        <w:rPr>
          <w:rFonts w:ascii="Times New Roman" w:hAnsi="Times New Roman" w:cs="Times New Roman"/>
          <w:i/>
          <w:iCs/>
          <w:sz w:val="20"/>
          <w:szCs w:val="20"/>
        </w:rPr>
        <w:t xml:space="preserve">TCF4 </w:t>
      </w:r>
      <w:r w:rsidRPr="0002575E">
        <w:rPr>
          <w:rFonts w:ascii="Times New Roman" w:hAnsi="Times New Roman" w:cs="Times New Roman"/>
          <w:sz w:val="20"/>
          <w:szCs w:val="20"/>
        </w:rPr>
        <w:t xml:space="preserve">isoform </w:t>
      </w:r>
      <w:proofErr w:type="spellStart"/>
      <w:r w:rsidRPr="0002575E">
        <w:rPr>
          <w:rFonts w:ascii="Times New Roman" w:hAnsi="Times New Roman" w:cs="Times New Roman"/>
          <w:sz w:val="20"/>
          <w:szCs w:val="20"/>
        </w:rPr>
        <w:t>RNAScope</w:t>
      </w:r>
      <w:proofErr w:type="spellEnd"/>
      <w:r w:rsidRPr="0002575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2575E">
        <w:rPr>
          <w:rFonts w:ascii="Times New Roman" w:hAnsi="Times New Roman" w:cs="Times New Roman"/>
          <w:sz w:val="20"/>
          <w:szCs w:val="20"/>
        </w:rPr>
        <w:t>data presented in Bhattacharyya et al. 2024.</w:t>
      </w:r>
    </w:p>
    <w:p w14:paraId="662860ED" w14:textId="77777777" w:rsidR="0063208C" w:rsidRPr="00757EC8" w:rsidRDefault="0063208C" w:rsidP="0063208C">
      <w:pPr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361B4C79" w14:textId="483C9380" w:rsidR="0063208C" w:rsidRPr="0002575E" w:rsidRDefault="0063208C" w:rsidP="0063208C">
      <w:pPr>
        <w:spacing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206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75"/>
        <w:gridCol w:w="2409"/>
        <w:gridCol w:w="2422"/>
      </w:tblGrid>
      <w:tr w:rsidR="0063208C" w:rsidRPr="00757EC8" w14:paraId="655E9D19" w14:textId="77777777" w:rsidTr="00927E8E">
        <w:trPr>
          <w:trHeight w:val="300"/>
          <w:jc w:val="center"/>
        </w:trPr>
        <w:tc>
          <w:tcPr>
            <w:tcW w:w="920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5198C5" w14:textId="77777777" w:rsidR="0063208C" w:rsidRPr="0002575E" w:rsidRDefault="0063208C" w:rsidP="00927E8E">
            <w:pPr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0257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pearman Correlation </w:t>
            </w:r>
          </w:p>
        </w:tc>
      </w:tr>
      <w:tr w:rsidR="0063208C" w:rsidRPr="00757EC8" w14:paraId="4A3B9298" w14:textId="77777777" w:rsidTr="009169DD">
        <w:trPr>
          <w:trHeight w:val="300"/>
          <w:jc w:val="center"/>
        </w:trPr>
        <w:tc>
          <w:tcPr>
            <w:tcW w:w="4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DB89F" w14:textId="77777777" w:rsidR="0063208C" w:rsidRPr="0002575E" w:rsidRDefault="0063208C" w:rsidP="00927E8E">
            <w:pPr>
              <w:ind w:left="13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0A538" w14:textId="77777777" w:rsidR="0063208C" w:rsidRPr="0002575E" w:rsidRDefault="0063208C" w:rsidP="00927E8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ood</w:t>
            </w:r>
          </w:p>
        </w:tc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F401D" w14:textId="77777777" w:rsidR="0063208C" w:rsidRPr="0002575E" w:rsidRDefault="0063208C" w:rsidP="00927E8E">
            <w:pPr>
              <w:ind w:right="-165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C</w:t>
            </w:r>
          </w:p>
        </w:tc>
      </w:tr>
      <w:tr w:rsidR="0063208C" w:rsidRPr="00757EC8" w14:paraId="440B0FE4" w14:textId="77777777" w:rsidTr="009169DD">
        <w:trPr>
          <w:trHeight w:val="300"/>
          <w:jc w:val="center"/>
        </w:trPr>
        <w:tc>
          <w:tcPr>
            <w:tcW w:w="4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3A6EF" w14:textId="77777777" w:rsidR="0063208C" w:rsidRPr="0002575E" w:rsidRDefault="0063208C" w:rsidP="00927E8E">
            <w:pPr>
              <w:ind w:left="13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Data: Correlation (95% CI, </w:t>
            </w:r>
            <w:r w:rsidRPr="0002575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-value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8173B" w14:textId="77777777" w:rsidR="0063208C" w:rsidRPr="0002575E" w:rsidRDefault="0063208C" w:rsidP="00927E8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0.255 (0.236-0.274, &lt;0.0001)</w:t>
            </w:r>
          </w:p>
        </w:tc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02EAB" w14:textId="77777777" w:rsidR="0063208C" w:rsidRPr="0002575E" w:rsidRDefault="0063208C" w:rsidP="00927E8E">
            <w:pPr>
              <w:ind w:right="-165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0.229 (0.201-0.256, &lt;0.0001)</w:t>
            </w:r>
          </w:p>
        </w:tc>
      </w:tr>
      <w:tr w:rsidR="0063208C" w:rsidRPr="00757EC8" w14:paraId="229D3E7A" w14:textId="77777777" w:rsidTr="009169DD">
        <w:trPr>
          <w:trHeight w:val="300"/>
          <w:jc w:val="center"/>
        </w:trPr>
        <w:tc>
          <w:tcPr>
            <w:tcW w:w="4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D7963" w14:textId="77777777" w:rsidR="0063208C" w:rsidRPr="0002575E" w:rsidRDefault="0063208C" w:rsidP="00927E8E">
            <w:pPr>
              <w:ind w:left="13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ansion-positive: Correlation (95% CI, </w:t>
            </w:r>
            <w:r w:rsidRPr="0002575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-value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D6C9D2" w14:textId="77777777" w:rsidR="0063208C" w:rsidRPr="0002575E" w:rsidRDefault="0063208C" w:rsidP="00927E8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0.142 (0.117-0.1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86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0.0001</w:t>
            </w: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0944B1" w14:textId="77777777" w:rsidR="0063208C" w:rsidRPr="0002575E" w:rsidRDefault="0063208C" w:rsidP="00927E8E">
            <w:pPr>
              <w:ind w:right="-165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0.071 (0.032-0.110, 0.0003)</w:t>
            </w:r>
          </w:p>
        </w:tc>
      </w:tr>
      <w:tr w:rsidR="0063208C" w:rsidRPr="00757EC8" w14:paraId="2D278F93" w14:textId="77777777" w:rsidTr="009169DD">
        <w:trPr>
          <w:trHeight w:val="300"/>
          <w:jc w:val="center"/>
        </w:trPr>
        <w:tc>
          <w:tcPr>
            <w:tcW w:w="4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291AF" w14:textId="77777777" w:rsidR="0063208C" w:rsidRPr="0002575E" w:rsidRDefault="0063208C" w:rsidP="00927E8E">
            <w:pPr>
              <w:ind w:left="13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ansion-negative: Correlation (95% CI, </w:t>
            </w:r>
            <w:r w:rsidRPr="0002575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-value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4BA55E" w14:textId="77777777" w:rsidR="0063208C" w:rsidRPr="0002575E" w:rsidRDefault="0063208C" w:rsidP="00927E8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0.037 (0.004-0.070, 0.026)</w:t>
            </w:r>
          </w:p>
        </w:tc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13C2DE" w14:textId="77777777" w:rsidR="0063208C" w:rsidRPr="0002575E" w:rsidRDefault="0063208C" w:rsidP="00927E8E">
            <w:pPr>
              <w:ind w:right="-165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75E">
              <w:rPr>
                <w:rFonts w:ascii="Times New Roman" w:eastAsia="Times New Roman" w:hAnsi="Times New Roman" w:cs="Times New Roman"/>
                <w:sz w:val="20"/>
                <w:szCs w:val="20"/>
              </w:rPr>
              <w:t>0.085 (0.043-0.126, &lt;0.0001)</w:t>
            </w:r>
          </w:p>
        </w:tc>
      </w:tr>
    </w:tbl>
    <w:p w14:paraId="61BBB478" w14:textId="56F37063" w:rsidR="0063208C" w:rsidRPr="00757EC8" w:rsidRDefault="009169DD" w:rsidP="0063208C">
      <w:pPr>
        <w:jc w:val="both"/>
        <w:textAlignment w:val="baseline"/>
        <w:rPr>
          <w:rFonts w:ascii="Times New Roman" w:eastAsia="Times New Roman" w:hAnsi="Times New Roman" w:cs="Times New Roman"/>
        </w:rPr>
      </w:pPr>
      <w:r w:rsidRPr="000257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S2: </w:t>
      </w:r>
      <w:r w:rsidRPr="0002575E">
        <w:rPr>
          <w:rFonts w:ascii="Times New Roman" w:eastAsia="Times New Roman" w:hAnsi="Times New Roman" w:cs="Times New Roman"/>
          <w:sz w:val="20"/>
          <w:szCs w:val="20"/>
        </w:rPr>
        <w:t xml:space="preserve">Spearman correlation coefficient analysis exploring the relationship between the largest progenitor CTG18.1 allele and the total molecule sizes measured by OGM. Cases with ≥50 CTG repeats (STR analysis of leukocyte-derived DNA) on at least one allele were classified as expansion-positive.   </w:t>
      </w:r>
    </w:p>
    <w:p w14:paraId="79075707" w14:textId="77777777" w:rsidR="0063208C" w:rsidRPr="00757EC8" w:rsidRDefault="0063208C" w:rsidP="0063208C">
      <w:pPr>
        <w:jc w:val="both"/>
        <w:textAlignment w:val="baseline"/>
        <w:rPr>
          <w:rFonts w:ascii="Times New Roman" w:eastAsia="Times New Roman" w:hAnsi="Times New Roman" w:cs="Times New Roman"/>
        </w:rPr>
      </w:pPr>
    </w:p>
    <w:p w14:paraId="29A295EA" w14:textId="3ECBC323" w:rsidR="0063208C" w:rsidRPr="0002575E" w:rsidRDefault="0063208C" w:rsidP="0063208C">
      <w:pPr>
        <w:spacing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8835" w:type="dxa"/>
        <w:jc w:val="center"/>
        <w:tblLook w:val="04A0" w:firstRow="1" w:lastRow="0" w:firstColumn="1" w:lastColumn="0" w:noHBand="0" w:noVBand="1"/>
      </w:tblPr>
      <w:tblGrid>
        <w:gridCol w:w="3310"/>
        <w:gridCol w:w="1416"/>
        <w:gridCol w:w="1525"/>
        <w:gridCol w:w="1225"/>
        <w:gridCol w:w="1359"/>
      </w:tblGrid>
      <w:tr w:rsidR="0063208C" w:rsidRPr="00757EC8" w14:paraId="796FB2BA" w14:textId="77777777" w:rsidTr="00927E8E">
        <w:trPr>
          <w:jc w:val="center"/>
        </w:trPr>
        <w:tc>
          <w:tcPr>
            <w:tcW w:w="8835" w:type="dxa"/>
            <w:gridSpan w:val="5"/>
          </w:tcPr>
          <w:p w14:paraId="5D5DFAE9" w14:textId="77777777" w:rsidR="0063208C" w:rsidRPr="00757EC8" w:rsidRDefault="0063208C" w:rsidP="00927E8E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57EC8">
              <w:rPr>
                <w:rFonts w:ascii="Times New Roman" w:eastAsia="Times New Roman" w:hAnsi="Times New Roman" w:cs="Times New Roman"/>
                <w:b/>
                <w:bCs/>
              </w:rPr>
              <w:t>Linear Regression Modelling Results</w:t>
            </w:r>
            <w:r w:rsidRPr="00757EC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3208C" w:rsidRPr="00757EC8" w14:paraId="089DA1F0" w14:textId="77777777" w:rsidTr="00927E8E">
        <w:trPr>
          <w:jc w:val="center"/>
        </w:trPr>
        <w:tc>
          <w:tcPr>
            <w:tcW w:w="3310" w:type="dxa"/>
            <w:vMerge w:val="restart"/>
            <w:vAlign w:val="center"/>
          </w:tcPr>
          <w:p w14:paraId="4D2893F6" w14:textId="77777777" w:rsidR="0063208C" w:rsidRPr="00757EC8" w:rsidRDefault="0063208C" w:rsidP="00927E8E">
            <w:pPr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Model specification</w:t>
            </w:r>
          </w:p>
        </w:tc>
        <w:tc>
          <w:tcPr>
            <w:tcW w:w="1416" w:type="dxa"/>
            <w:vMerge w:val="restart"/>
            <w:vAlign w:val="center"/>
          </w:tcPr>
          <w:p w14:paraId="28C13117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Adjusted R</w:t>
            </w:r>
            <w:r w:rsidRPr="00757EC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109" w:type="dxa"/>
            <w:gridSpan w:val="3"/>
          </w:tcPr>
          <w:p w14:paraId="16850857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02575E">
              <w:rPr>
                <w:rFonts w:ascii="Times New Roman" w:hAnsi="Times New Roman" w:cs="Times New Roman"/>
                <w:i/>
                <w:iCs/>
              </w:rPr>
              <w:t>p</w:t>
            </w:r>
            <w:r w:rsidRPr="00757EC8">
              <w:rPr>
                <w:rFonts w:ascii="Times New Roman" w:hAnsi="Times New Roman" w:cs="Times New Roman"/>
              </w:rPr>
              <w:t>-values for coefficients</w:t>
            </w:r>
          </w:p>
        </w:tc>
      </w:tr>
      <w:tr w:rsidR="0063208C" w:rsidRPr="00757EC8" w14:paraId="44678497" w14:textId="77777777" w:rsidTr="00927E8E">
        <w:trPr>
          <w:jc w:val="center"/>
        </w:trPr>
        <w:tc>
          <w:tcPr>
            <w:tcW w:w="3310" w:type="dxa"/>
            <w:vMerge/>
          </w:tcPr>
          <w:p w14:paraId="225A2DBC" w14:textId="77777777" w:rsidR="0063208C" w:rsidRPr="00757EC8" w:rsidRDefault="0063208C" w:rsidP="00927E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</w:tcPr>
          <w:p w14:paraId="78994BF3" w14:textId="77777777" w:rsidR="0063208C" w:rsidRPr="00757EC8" w:rsidRDefault="0063208C" w:rsidP="00927E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Align w:val="center"/>
          </w:tcPr>
          <w:p w14:paraId="2C03B47F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eastAsia="Times New Roman" w:hAnsi="Times New Roman" w:cs="Times New Roman"/>
              </w:rPr>
              <w:t>Largest progenitor CTG18.1 allele size </w:t>
            </w:r>
          </w:p>
        </w:tc>
        <w:tc>
          <w:tcPr>
            <w:tcW w:w="1225" w:type="dxa"/>
            <w:vAlign w:val="center"/>
          </w:tcPr>
          <w:p w14:paraId="2530327F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eastAsia="Times New Roman" w:hAnsi="Times New Roman" w:cs="Times New Roman"/>
              </w:rPr>
              <w:t>Subject sampling age</w:t>
            </w:r>
          </w:p>
        </w:tc>
        <w:tc>
          <w:tcPr>
            <w:tcW w:w="1359" w:type="dxa"/>
            <w:vAlign w:val="center"/>
          </w:tcPr>
          <w:p w14:paraId="450DFB1E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Interaction</w:t>
            </w:r>
          </w:p>
        </w:tc>
      </w:tr>
      <w:tr w:rsidR="0063208C" w:rsidRPr="00757EC8" w14:paraId="68025337" w14:textId="77777777" w:rsidTr="00927E8E">
        <w:trPr>
          <w:jc w:val="center"/>
        </w:trPr>
        <w:tc>
          <w:tcPr>
            <w:tcW w:w="3310" w:type="dxa"/>
          </w:tcPr>
          <w:p w14:paraId="525674C3" w14:textId="77777777" w:rsidR="0063208C" w:rsidRPr="00757EC8" w:rsidRDefault="0063208C" w:rsidP="00927E8E">
            <w:pPr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eastAsia="Times New Roman" w:hAnsi="Times New Roman" w:cs="Times New Roman"/>
              </w:rPr>
              <w:t>Largest progenitor CTG18.1 allele size only </w:t>
            </w:r>
          </w:p>
        </w:tc>
        <w:tc>
          <w:tcPr>
            <w:tcW w:w="1416" w:type="dxa"/>
            <w:vAlign w:val="center"/>
          </w:tcPr>
          <w:p w14:paraId="59CA49DC" w14:textId="77777777" w:rsidR="0063208C" w:rsidRPr="00757EC8" w:rsidRDefault="0063208C" w:rsidP="00927E8E">
            <w:pPr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76.15%</w:t>
            </w:r>
          </w:p>
        </w:tc>
        <w:tc>
          <w:tcPr>
            <w:tcW w:w="1525" w:type="dxa"/>
            <w:vAlign w:val="center"/>
          </w:tcPr>
          <w:p w14:paraId="408061C7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25" w:type="dxa"/>
            <w:vAlign w:val="center"/>
          </w:tcPr>
          <w:p w14:paraId="1833D581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vAlign w:val="center"/>
          </w:tcPr>
          <w:p w14:paraId="179270E9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NA</w:t>
            </w:r>
          </w:p>
        </w:tc>
      </w:tr>
      <w:tr w:rsidR="0063208C" w:rsidRPr="00757EC8" w14:paraId="2F23E3ED" w14:textId="77777777" w:rsidTr="00927E8E">
        <w:trPr>
          <w:jc w:val="center"/>
        </w:trPr>
        <w:tc>
          <w:tcPr>
            <w:tcW w:w="3310" w:type="dxa"/>
          </w:tcPr>
          <w:p w14:paraId="3C3F4424" w14:textId="77777777" w:rsidR="0063208C" w:rsidRPr="00757EC8" w:rsidRDefault="0063208C" w:rsidP="00927E8E">
            <w:pPr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eastAsia="Times New Roman" w:hAnsi="Times New Roman" w:cs="Times New Roman"/>
              </w:rPr>
              <w:t>Subject sampling age only</w:t>
            </w:r>
          </w:p>
        </w:tc>
        <w:tc>
          <w:tcPr>
            <w:tcW w:w="1416" w:type="dxa"/>
            <w:vAlign w:val="center"/>
          </w:tcPr>
          <w:p w14:paraId="6225E6C7" w14:textId="77777777" w:rsidR="0063208C" w:rsidRPr="00757EC8" w:rsidRDefault="0063208C" w:rsidP="00927E8E">
            <w:pPr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25" w:type="dxa"/>
            <w:vAlign w:val="center"/>
          </w:tcPr>
          <w:p w14:paraId="631347FE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25" w:type="dxa"/>
            <w:vAlign w:val="center"/>
          </w:tcPr>
          <w:p w14:paraId="75BDC418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59" w:type="dxa"/>
            <w:vAlign w:val="center"/>
          </w:tcPr>
          <w:p w14:paraId="0C18D158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NA</w:t>
            </w:r>
          </w:p>
        </w:tc>
      </w:tr>
      <w:tr w:rsidR="0063208C" w:rsidRPr="00757EC8" w14:paraId="7C1F14D6" w14:textId="77777777" w:rsidTr="00927E8E">
        <w:trPr>
          <w:jc w:val="center"/>
        </w:trPr>
        <w:tc>
          <w:tcPr>
            <w:tcW w:w="3310" w:type="dxa"/>
          </w:tcPr>
          <w:p w14:paraId="0EEBD577" w14:textId="77777777" w:rsidR="0063208C" w:rsidRPr="00757EC8" w:rsidRDefault="0063208C" w:rsidP="00927E8E">
            <w:pPr>
              <w:rPr>
                <w:rFonts w:ascii="Times New Roman" w:eastAsia="Times New Roman" w:hAnsi="Times New Roman" w:cs="Times New Roman"/>
              </w:rPr>
            </w:pPr>
            <w:r w:rsidRPr="00757EC8">
              <w:rPr>
                <w:rFonts w:ascii="Times New Roman" w:eastAsia="Times New Roman" w:hAnsi="Times New Roman" w:cs="Times New Roman"/>
              </w:rPr>
              <w:t xml:space="preserve">Largest progenitor CTG18.1 allele and subject sampling age </w:t>
            </w:r>
          </w:p>
          <w:p w14:paraId="0868EBF5" w14:textId="77777777" w:rsidR="0063208C" w:rsidRPr="00757EC8" w:rsidRDefault="0063208C" w:rsidP="00927E8E">
            <w:pPr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757EC8"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 w:rsidRPr="00757EC8">
              <w:rPr>
                <w:rFonts w:ascii="Times New Roman" w:eastAsia="Times New Roman" w:hAnsi="Times New Roman" w:cs="Times New Roman"/>
              </w:rPr>
              <w:t xml:space="preserve"> interaction) </w:t>
            </w:r>
          </w:p>
        </w:tc>
        <w:tc>
          <w:tcPr>
            <w:tcW w:w="1416" w:type="dxa"/>
            <w:vAlign w:val="center"/>
          </w:tcPr>
          <w:p w14:paraId="3C30D28C" w14:textId="77777777" w:rsidR="0063208C" w:rsidRPr="00757EC8" w:rsidRDefault="0063208C" w:rsidP="00927E8E">
            <w:pPr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79.84%</w:t>
            </w:r>
          </w:p>
        </w:tc>
        <w:tc>
          <w:tcPr>
            <w:tcW w:w="1525" w:type="dxa"/>
            <w:vAlign w:val="center"/>
          </w:tcPr>
          <w:p w14:paraId="380A15B5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25" w:type="dxa"/>
            <w:vAlign w:val="center"/>
          </w:tcPr>
          <w:p w14:paraId="75EF9A37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59" w:type="dxa"/>
            <w:vAlign w:val="center"/>
          </w:tcPr>
          <w:p w14:paraId="03FC2B8B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NA</w:t>
            </w:r>
          </w:p>
        </w:tc>
      </w:tr>
      <w:tr w:rsidR="0063208C" w:rsidRPr="00757EC8" w14:paraId="48D4551D" w14:textId="77777777" w:rsidTr="00927E8E">
        <w:trPr>
          <w:jc w:val="center"/>
        </w:trPr>
        <w:tc>
          <w:tcPr>
            <w:tcW w:w="3310" w:type="dxa"/>
          </w:tcPr>
          <w:p w14:paraId="4F6F4F6D" w14:textId="77777777" w:rsidR="0063208C" w:rsidRPr="00757EC8" w:rsidRDefault="0063208C" w:rsidP="00927E8E">
            <w:pPr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eastAsia="Times New Roman" w:hAnsi="Times New Roman" w:cs="Times New Roman"/>
              </w:rPr>
              <w:t>Largest progenitor CTG18.1 allele and subject sampling age (with interaction)</w:t>
            </w:r>
          </w:p>
        </w:tc>
        <w:tc>
          <w:tcPr>
            <w:tcW w:w="1416" w:type="dxa"/>
            <w:vAlign w:val="center"/>
          </w:tcPr>
          <w:p w14:paraId="7C46E1D5" w14:textId="77777777" w:rsidR="0063208C" w:rsidRPr="00757EC8" w:rsidRDefault="0063208C" w:rsidP="00927E8E">
            <w:pPr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91.02%</w:t>
            </w:r>
          </w:p>
        </w:tc>
        <w:tc>
          <w:tcPr>
            <w:tcW w:w="1525" w:type="dxa"/>
            <w:vAlign w:val="center"/>
          </w:tcPr>
          <w:p w14:paraId="4652B565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25" w:type="dxa"/>
            <w:vAlign w:val="center"/>
          </w:tcPr>
          <w:p w14:paraId="6E05B7D5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59" w:type="dxa"/>
            <w:vAlign w:val="center"/>
          </w:tcPr>
          <w:p w14:paraId="6C6A65E8" w14:textId="77777777" w:rsidR="0063208C" w:rsidRPr="00757EC8" w:rsidRDefault="0063208C" w:rsidP="00927E8E">
            <w:pPr>
              <w:jc w:val="center"/>
              <w:rPr>
                <w:rFonts w:ascii="Times New Roman" w:hAnsi="Times New Roman" w:cs="Times New Roman"/>
              </w:rPr>
            </w:pPr>
            <w:r w:rsidRPr="00757EC8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14D21FAA" w14:textId="2A09FCE5" w:rsidR="0063208C" w:rsidRDefault="009169DD" w:rsidP="0063208C">
      <w:pPr>
        <w:rPr>
          <w:rFonts w:ascii="Times New Roman" w:eastAsia="Times New Roman" w:hAnsi="Times New Roman" w:cs="Times New Roman"/>
          <w:b/>
        </w:rPr>
      </w:pPr>
      <w:r w:rsidRPr="000257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S3: </w:t>
      </w:r>
      <w:r w:rsidRPr="0002575E">
        <w:rPr>
          <w:rFonts w:ascii="Times New Roman" w:eastAsia="Times New Roman" w:hAnsi="Times New Roman" w:cs="Times New Roman"/>
          <w:sz w:val="20"/>
          <w:szCs w:val="20"/>
        </w:rPr>
        <w:t>Simple and multiple linear regression models using the log-transformed outcome to model the effect of mean progenitor allele size (determined by STR-analysis of leukocyte-derived DNA) and/or subject sampling age per patient on the mean molecule size measured by optical genome mapping in leukocyte-derived DNA per patient. NA: not applicable.</w:t>
      </w:r>
    </w:p>
    <w:sectPr w:rsidR="006320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08C"/>
    <w:rsid w:val="000155D1"/>
    <w:rsid w:val="000361FB"/>
    <w:rsid w:val="00037065"/>
    <w:rsid w:val="00037FD5"/>
    <w:rsid w:val="000473D2"/>
    <w:rsid w:val="00047F5C"/>
    <w:rsid w:val="000546BB"/>
    <w:rsid w:val="00054897"/>
    <w:rsid w:val="00066CBE"/>
    <w:rsid w:val="000706A1"/>
    <w:rsid w:val="00094331"/>
    <w:rsid w:val="00094663"/>
    <w:rsid w:val="00097619"/>
    <w:rsid w:val="00097A5E"/>
    <w:rsid w:val="000C6E6C"/>
    <w:rsid w:val="000D3EBB"/>
    <w:rsid w:val="000D4C6D"/>
    <w:rsid w:val="000D6320"/>
    <w:rsid w:val="000E722A"/>
    <w:rsid w:val="000F3B2A"/>
    <w:rsid w:val="00104067"/>
    <w:rsid w:val="001145BD"/>
    <w:rsid w:val="001220B4"/>
    <w:rsid w:val="00125672"/>
    <w:rsid w:val="00140B83"/>
    <w:rsid w:val="0016027F"/>
    <w:rsid w:val="00170F0F"/>
    <w:rsid w:val="00175C5F"/>
    <w:rsid w:val="00181DBC"/>
    <w:rsid w:val="0018508B"/>
    <w:rsid w:val="001A0364"/>
    <w:rsid w:val="001A193D"/>
    <w:rsid w:val="001A2C04"/>
    <w:rsid w:val="001A42D3"/>
    <w:rsid w:val="001B4B78"/>
    <w:rsid w:val="001C3108"/>
    <w:rsid w:val="001C3EA7"/>
    <w:rsid w:val="001E1023"/>
    <w:rsid w:val="001E40F1"/>
    <w:rsid w:val="001F7D91"/>
    <w:rsid w:val="00212971"/>
    <w:rsid w:val="00214E7A"/>
    <w:rsid w:val="00224E52"/>
    <w:rsid w:val="00232F10"/>
    <w:rsid w:val="00234118"/>
    <w:rsid w:val="002359DA"/>
    <w:rsid w:val="002405BA"/>
    <w:rsid w:val="00240F32"/>
    <w:rsid w:val="002410B2"/>
    <w:rsid w:val="00244FFB"/>
    <w:rsid w:val="00246119"/>
    <w:rsid w:val="002609FC"/>
    <w:rsid w:val="00267221"/>
    <w:rsid w:val="00274035"/>
    <w:rsid w:val="00276BB9"/>
    <w:rsid w:val="00276F12"/>
    <w:rsid w:val="002841C2"/>
    <w:rsid w:val="00284A31"/>
    <w:rsid w:val="00287CFC"/>
    <w:rsid w:val="002900FF"/>
    <w:rsid w:val="00295BE9"/>
    <w:rsid w:val="0029745E"/>
    <w:rsid w:val="0029780E"/>
    <w:rsid w:val="002B7231"/>
    <w:rsid w:val="002C27CE"/>
    <w:rsid w:val="002C3D50"/>
    <w:rsid w:val="002D4507"/>
    <w:rsid w:val="002D571E"/>
    <w:rsid w:val="002E72C6"/>
    <w:rsid w:val="002F616B"/>
    <w:rsid w:val="003011C4"/>
    <w:rsid w:val="003013FB"/>
    <w:rsid w:val="00301EDA"/>
    <w:rsid w:val="00312029"/>
    <w:rsid w:val="003317E3"/>
    <w:rsid w:val="003418EA"/>
    <w:rsid w:val="0034746D"/>
    <w:rsid w:val="00367E23"/>
    <w:rsid w:val="00383F50"/>
    <w:rsid w:val="00395851"/>
    <w:rsid w:val="003A1732"/>
    <w:rsid w:val="003A6B31"/>
    <w:rsid w:val="003B0163"/>
    <w:rsid w:val="003B7C75"/>
    <w:rsid w:val="003C2EF0"/>
    <w:rsid w:val="003C40E5"/>
    <w:rsid w:val="003D3B4C"/>
    <w:rsid w:val="003E574D"/>
    <w:rsid w:val="003F0B87"/>
    <w:rsid w:val="003F1421"/>
    <w:rsid w:val="003F6ED9"/>
    <w:rsid w:val="003F7BF4"/>
    <w:rsid w:val="0040011D"/>
    <w:rsid w:val="00402C3A"/>
    <w:rsid w:val="00406F74"/>
    <w:rsid w:val="004148DE"/>
    <w:rsid w:val="004243D5"/>
    <w:rsid w:val="00443A63"/>
    <w:rsid w:val="00452817"/>
    <w:rsid w:val="0045459D"/>
    <w:rsid w:val="00462200"/>
    <w:rsid w:val="00470C33"/>
    <w:rsid w:val="00474118"/>
    <w:rsid w:val="004766D6"/>
    <w:rsid w:val="0048151F"/>
    <w:rsid w:val="00485FA3"/>
    <w:rsid w:val="00495C34"/>
    <w:rsid w:val="004A09AE"/>
    <w:rsid w:val="004A68A0"/>
    <w:rsid w:val="004A69FB"/>
    <w:rsid w:val="004B2082"/>
    <w:rsid w:val="004B4205"/>
    <w:rsid w:val="004C6A71"/>
    <w:rsid w:val="004D1AAB"/>
    <w:rsid w:val="004D5558"/>
    <w:rsid w:val="004E4E88"/>
    <w:rsid w:val="004F581A"/>
    <w:rsid w:val="0050649E"/>
    <w:rsid w:val="0051187D"/>
    <w:rsid w:val="00511C52"/>
    <w:rsid w:val="005160FC"/>
    <w:rsid w:val="00516775"/>
    <w:rsid w:val="00522146"/>
    <w:rsid w:val="005235FE"/>
    <w:rsid w:val="0052461C"/>
    <w:rsid w:val="0052520C"/>
    <w:rsid w:val="005335C2"/>
    <w:rsid w:val="00533893"/>
    <w:rsid w:val="00540210"/>
    <w:rsid w:val="0054582C"/>
    <w:rsid w:val="005512EF"/>
    <w:rsid w:val="0055716E"/>
    <w:rsid w:val="005737BB"/>
    <w:rsid w:val="00577EEE"/>
    <w:rsid w:val="005820A5"/>
    <w:rsid w:val="00585795"/>
    <w:rsid w:val="005A3A1A"/>
    <w:rsid w:val="005A6B85"/>
    <w:rsid w:val="005B0C01"/>
    <w:rsid w:val="005C29FA"/>
    <w:rsid w:val="005C31F7"/>
    <w:rsid w:val="005C5D8D"/>
    <w:rsid w:val="005C76CF"/>
    <w:rsid w:val="005D0FD3"/>
    <w:rsid w:val="005D47B3"/>
    <w:rsid w:val="005E28A0"/>
    <w:rsid w:val="005F5EB8"/>
    <w:rsid w:val="00607549"/>
    <w:rsid w:val="0063208C"/>
    <w:rsid w:val="00652C49"/>
    <w:rsid w:val="00655A07"/>
    <w:rsid w:val="0065636E"/>
    <w:rsid w:val="00664BAD"/>
    <w:rsid w:val="006831E4"/>
    <w:rsid w:val="00683B01"/>
    <w:rsid w:val="00695C10"/>
    <w:rsid w:val="00697AB2"/>
    <w:rsid w:val="006A0EB5"/>
    <w:rsid w:val="006D031A"/>
    <w:rsid w:val="006D4973"/>
    <w:rsid w:val="006D522F"/>
    <w:rsid w:val="006E6EEA"/>
    <w:rsid w:val="006E7E37"/>
    <w:rsid w:val="007061AF"/>
    <w:rsid w:val="00710E49"/>
    <w:rsid w:val="0072220F"/>
    <w:rsid w:val="0072467D"/>
    <w:rsid w:val="00735328"/>
    <w:rsid w:val="007353F3"/>
    <w:rsid w:val="00747C6F"/>
    <w:rsid w:val="007538D5"/>
    <w:rsid w:val="00767551"/>
    <w:rsid w:val="00767D70"/>
    <w:rsid w:val="007777B8"/>
    <w:rsid w:val="00784D40"/>
    <w:rsid w:val="00795872"/>
    <w:rsid w:val="007A34B3"/>
    <w:rsid w:val="007A6DA4"/>
    <w:rsid w:val="007B155C"/>
    <w:rsid w:val="007C23E1"/>
    <w:rsid w:val="007C2769"/>
    <w:rsid w:val="007D54C0"/>
    <w:rsid w:val="007E0659"/>
    <w:rsid w:val="007E6047"/>
    <w:rsid w:val="007E6FE4"/>
    <w:rsid w:val="007F16EC"/>
    <w:rsid w:val="007F396C"/>
    <w:rsid w:val="007F3D6D"/>
    <w:rsid w:val="00810770"/>
    <w:rsid w:val="00815395"/>
    <w:rsid w:val="00815F7F"/>
    <w:rsid w:val="0081611B"/>
    <w:rsid w:val="00826293"/>
    <w:rsid w:val="0083344F"/>
    <w:rsid w:val="008356A7"/>
    <w:rsid w:val="00835A89"/>
    <w:rsid w:val="0085270A"/>
    <w:rsid w:val="00855E41"/>
    <w:rsid w:val="00857E19"/>
    <w:rsid w:val="00867188"/>
    <w:rsid w:val="0087386B"/>
    <w:rsid w:val="00873CA2"/>
    <w:rsid w:val="00880540"/>
    <w:rsid w:val="00880866"/>
    <w:rsid w:val="00880E0A"/>
    <w:rsid w:val="00885483"/>
    <w:rsid w:val="00892FAF"/>
    <w:rsid w:val="008A133D"/>
    <w:rsid w:val="008A1490"/>
    <w:rsid w:val="008C215D"/>
    <w:rsid w:val="008C48F0"/>
    <w:rsid w:val="008C5F7A"/>
    <w:rsid w:val="008E0458"/>
    <w:rsid w:val="008E3D10"/>
    <w:rsid w:val="008F5363"/>
    <w:rsid w:val="00916942"/>
    <w:rsid w:val="009169DD"/>
    <w:rsid w:val="0091754C"/>
    <w:rsid w:val="00934735"/>
    <w:rsid w:val="00946725"/>
    <w:rsid w:val="00950C8D"/>
    <w:rsid w:val="00960BD9"/>
    <w:rsid w:val="00972CDC"/>
    <w:rsid w:val="009865C3"/>
    <w:rsid w:val="00986C96"/>
    <w:rsid w:val="00987769"/>
    <w:rsid w:val="009A78AD"/>
    <w:rsid w:val="009C7C87"/>
    <w:rsid w:val="009D0A4F"/>
    <w:rsid w:val="009E66BB"/>
    <w:rsid w:val="009F0FF4"/>
    <w:rsid w:val="009F227C"/>
    <w:rsid w:val="009F62B6"/>
    <w:rsid w:val="009F7BF9"/>
    <w:rsid w:val="00A06C5A"/>
    <w:rsid w:val="00A103F8"/>
    <w:rsid w:val="00A12BAF"/>
    <w:rsid w:val="00A157AB"/>
    <w:rsid w:val="00A256E8"/>
    <w:rsid w:val="00A3051F"/>
    <w:rsid w:val="00A307D6"/>
    <w:rsid w:val="00A63F39"/>
    <w:rsid w:val="00A642CF"/>
    <w:rsid w:val="00A8775C"/>
    <w:rsid w:val="00AA25B9"/>
    <w:rsid w:val="00AB70E1"/>
    <w:rsid w:val="00AC1F4E"/>
    <w:rsid w:val="00AD2C06"/>
    <w:rsid w:val="00AE15B9"/>
    <w:rsid w:val="00AE2F2C"/>
    <w:rsid w:val="00AF1BAC"/>
    <w:rsid w:val="00AF3C82"/>
    <w:rsid w:val="00B02675"/>
    <w:rsid w:val="00B1181A"/>
    <w:rsid w:val="00B164DC"/>
    <w:rsid w:val="00B31467"/>
    <w:rsid w:val="00B36D0E"/>
    <w:rsid w:val="00B47588"/>
    <w:rsid w:val="00B5767A"/>
    <w:rsid w:val="00B62DC1"/>
    <w:rsid w:val="00B65BC6"/>
    <w:rsid w:val="00B7324A"/>
    <w:rsid w:val="00B77AC7"/>
    <w:rsid w:val="00B82862"/>
    <w:rsid w:val="00B84117"/>
    <w:rsid w:val="00BA023B"/>
    <w:rsid w:val="00BA1565"/>
    <w:rsid w:val="00BD01C6"/>
    <w:rsid w:val="00BE1EC1"/>
    <w:rsid w:val="00BF14AF"/>
    <w:rsid w:val="00C06821"/>
    <w:rsid w:val="00C1052B"/>
    <w:rsid w:val="00C116F8"/>
    <w:rsid w:val="00C15D75"/>
    <w:rsid w:val="00C24ED0"/>
    <w:rsid w:val="00C26A03"/>
    <w:rsid w:val="00C35E51"/>
    <w:rsid w:val="00C50AD6"/>
    <w:rsid w:val="00C5279B"/>
    <w:rsid w:val="00C60ABD"/>
    <w:rsid w:val="00C639FE"/>
    <w:rsid w:val="00C72DD6"/>
    <w:rsid w:val="00C769ED"/>
    <w:rsid w:val="00C8039E"/>
    <w:rsid w:val="00C805ED"/>
    <w:rsid w:val="00C8235B"/>
    <w:rsid w:val="00C9043F"/>
    <w:rsid w:val="00C916F7"/>
    <w:rsid w:val="00C95135"/>
    <w:rsid w:val="00CA27C6"/>
    <w:rsid w:val="00CA2A4B"/>
    <w:rsid w:val="00CA6F57"/>
    <w:rsid w:val="00CA73CD"/>
    <w:rsid w:val="00CB0E3D"/>
    <w:rsid w:val="00CC12BD"/>
    <w:rsid w:val="00CC6C3E"/>
    <w:rsid w:val="00CD3F69"/>
    <w:rsid w:val="00CE30DF"/>
    <w:rsid w:val="00CF25E0"/>
    <w:rsid w:val="00CF7EA1"/>
    <w:rsid w:val="00D002D7"/>
    <w:rsid w:val="00D23032"/>
    <w:rsid w:val="00D272F0"/>
    <w:rsid w:val="00D33147"/>
    <w:rsid w:val="00D36A2F"/>
    <w:rsid w:val="00D43244"/>
    <w:rsid w:val="00D46503"/>
    <w:rsid w:val="00D5776B"/>
    <w:rsid w:val="00D7302C"/>
    <w:rsid w:val="00D75237"/>
    <w:rsid w:val="00D75750"/>
    <w:rsid w:val="00D92A4B"/>
    <w:rsid w:val="00D939E9"/>
    <w:rsid w:val="00D94F2F"/>
    <w:rsid w:val="00D962DD"/>
    <w:rsid w:val="00D962EC"/>
    <w:rsid w:val="00DA0B36"/>
    <w:rsid w:val="00DB21D6"/>
    <w:rsid w:val="00DB354E"/>
    <w:rsid w:val="00DC0DF9"/>
    <w:rsid w:val="00DC4880"/>
    <w:rsid w:val="00DD307F"/>
    <w:rsid w:val="00DD426E"/>
    <w:rsid w:val="00DD7668"/>
    <w:rsid w:val="00DE4800"/>
    <w:rsid w:val="00DE4C14"/>
    <w:rsid w:val="00DE6675"/>
    <w:rsid w:val="00E043DD"/>
    <w:rsid w:val="00E336CB"/>
    <w:rsid w:val="00E418F4"/>
    <w:rsid w:val="00E42AA9"/>
    <w:rsid w:val="00E66D30"/>
    <w:rsid w:val="00E6734B"/>
    <w:rsid w:val="00E75FBD"/>
    <w:rsid w:val="00E83B78"/>
    <w:rsid w:val="00E91586"/>
    <w:rsid w:val="00E95527"/>
    <w:rsid w:val="00EA5B98"/>
    <w:rsid w:val="00EA74B5"/>
    <w:rsid w:val="00EB086F"/>
    <w:rsid w:val="00EB6114"/>
    <w:rsid w:val="00EB71B5"/>
    <w:rsid w:val="00EC1436"/>
    <w:rsid w:val="00EC5ACD"/>
    <w:rsid w:val="00ED4CFA"/>
    <w:rsid w:val="00EF15F8"/>
    <w:rsid w:val="00EF32C8"/>
    <w:rsid w:val="00F06940"/>
    <w:rsid w:val="00F15303"/>
    <w:rsid w:val="00F169DF"/>
    <w:rsid w:val="00F17A75"/>
    <w:rsid w:val="00F36273"/>
    <w:rsid w:val="00F40D5B"/>
    <w:rsid w:val="00F451F3"/>
    <w:rsid w:val="00F46DDB"/>
    <w:rsid w:val="00F51014"/>
    <w:rsid w:val="00F54801"/>
    <w:rsid w:val="00F6139E"/>
    <w:rsid w:val="00F651AA"/>
    <w:rsid w:val="00F87CD7"/>
    <w:rsid w:val="00F9788C"/>
    <w:rsid w:val="00FA1750"/>
    <w:rsid w:val="00FB01A5"/>
    <w:rsid w:val="00FD41F3"/>
    <w:rsid w:val="00FE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75FC6"/>
  <w15:chartTrackingRefBased/>
  <w15:docId w15:val="{02413E91-636E-9D40-BA91-906D301FB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08C"/>
    <w:pPr>
      <w:spacing w:line="276" w:lineRule="auto"/>
    </w:pPr>
    <w:rPr>
      <w:rFonts w:eastAsia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08C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08C"/>
    <w:rPr>
      <w:rFonts w:eastAsia="Arial" w:cs="Arial"/>
      <w:sz w:val="40"/>
      <w:szCs w:val="40"/>
      <w:lang w:eastAsia="en-GB"/>
    </w:rPr>
  </w:style>
  <w:style w:type="table" w:styleId="TableGrid">
    <w:name w:val="Table Grid"/>
    <w:basedOn w:val="TableNormal"/>
    <w:uiPriority w:val="39"/>
    <w:rsid w:val="00632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01A5"/>
    <w:rPr>
      <w:rFonts w:eastAsia="Arial" w:cs="Arial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17</Words>
  <Characters>3519</Characters>
  <Application>Microsoft Office Word</Application>
  <DocSecurity>0</DocSecurity>
  <Lines>29</Lines>
  <Paragraphs>8</Paragraphs>
  <ScaleCrop>false</ScaleCrop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ouchlioti, Christina</dc:creator>
  <cp:keywords/>
  <dc:description/>
  <cp:lastModifiedBy>Zarouchlioti, Christina</cp:lastModifiedBy>
  <cp:revision>7</cp:revision>
  <cp:lastPrinted>2023-03-03T15:29:00Z</cp:lastPrinted>
  <dcterms:created xsi:type="dcterms:W3CDTF">2024-07-08T15:44:00Z</dcterms:created>
  <dcterms:modified xsi:type="dcterms:W3CDTF">2024-09-10T16:06:00Z</dcterms:modified>
</cp:coreProperties>
</file>